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5BDCC" w14:textId="250FFB1C" w:rsidR="00425E0E" w:rsidRDefault="00296344" w:rsidP="00425E0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6 Fig</w:t>
      </w:r>
      <w:bookmarkStart w:id="0" w:name="_GoBack"/>
      <w:bookmarkEnd w:id="0"/>
      <w:r w:rsidR="00425E0E">
        <w:rPr>
          <w:rFonts w:ascii="Arial" w:hAnsi="Arial" w:cs="Arial"/>
          <w:lang w:val="en-GB"/>
        </w:rPr>
        <w:t xml:space="preserve">: Non-linear dose-response meta-analyses for the association between long-chain omega-3 fatty acids and incidence of T2D stratified by geographic region for A) USA, B) Europe, C) Asia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"/>
        <w:gridCol w:w="8482"/>
      </w:tblGrid>
      <w:tr w:rsidR="008B0DA5" w14:paraId="40DC9E6C" w14:textId="77777777" w:rsidTr="008B0DA5">
        <w:tc>
          <w:tcPr>
            <w:tcW w:w="449" w:type="dxa"/>
          </w:tcPr>
          <w:p w14:paraId="460EF687" w14:textId="77777777" w:rsidR="008B0DA5" w:rsidRDefault="008B0DA5" w:rsidP="00425E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)</w:t>
            </w:r>
          </w:p>
        </w:tc>
        <w:tc>
          <w:tcPr>
            <w:tcW w:w="8482" w:type="dxa"/>
          </w:tcPr>
          <w:p w14:paraId="47147475" w14:textId="55E92EF3" w:rsidR="008B0DA5" w:rsidRDefault="008B0DA5" w:rsidP="00425E0E">
            <w:pPr>
              <w:rPr>
                <w:rFonts w:ascii="Arial" w:hAnsi="Arial" w:cs="Arial"/>
                <w:lang w:val="en-GB"/>
              </w:rPr>
            </w:pPr>
            <w:r w:rsidRPr="00123876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26122C4" wp14:editId="303ABF63">
                  <wp:extent cx="3962400" cy="2899858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6724" cy="2924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DA5" w14:paraId="469CA301" w14:textId="77777777" w:rsidTr="008B0DA5">
        <w:tc>
          <w:tcPr>
            <w:tcW w:w="449" w:type="dxa"/>
          </w:tcPr>
          <w:p w14:paraId="7A730FA7" w14:textId="46AB5C9C" w:rsidR="008B0DA5" w:rsidRDefault="008B0DA5" w:rsidP="00425E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)</w:t>
            </w:r>
          </w:p>
        </w:tc>
        <w:tc>
          <w:tcPr>
            <w:tcW w:w="8482" w:type="dxa"/>
          </w:tcPr>
          <w:p w14:paraId="2B2C6604" w14:textId="43DBCC45" w:rsidR="008B0DA5" w:rsidRPr="00123876" w:rsidRDefault="008B0DA5" w:rsidP="00425E0E">
            <w:pPr>
              <w:rPr>
                <w:rFonts w:ascii="Arial" w:hAnsi="Arial" w:cs="Arial"/>
                <w:noProof/>
                <w:lang w:val="en-GB"/>
              </w:rPr>
            </w:pPr>
            <w:r w:rsidRPr="00123876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2385572" wp14:editId="74B4A6C5">
                  <wp:extent cx="3905250" cy="2858033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5922" cy="2902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0DA5" w14:paraId="41D31420" w14:textId="77777777" w:rsidTr="008B0DA5">
        <w:tc>
          <w:tcPr>
            <w:tcW w:w="449" w:type="dxa"/>
          </w:tcPr>
          <w:p w14:paraId="6AB671B2" w14:textId="77777777" w:rsidR="008B0DA5" w:rsidRDefault="008B0DA5" w:rsidP="00425E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) </w:t>
            </w:r>
          </w:p>
        </w:tc>
        <w:tc>
          <w:tcPr>
            <w:tcW w:w="8482" w:type="dxa"/>
          </w:tcPr>
          <w:p w14:paraId="7434990B" w14:textId="7CEEC997" w:rsidR="008B0DA5" w:rsidRDefault="008B0DA5" w:rsidP="00425E0E">
            <w:pPr>
              <w:rPr>
                <w:rFonts w:ascii="Arial" w:hAnsi="Arial" w:cs="Arial"/>
                <w:lang w:val="en-GB"/>
              </w:rPr>
            </w:pPr>
            <w:r w:rsidRPr="00123876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DA2D97D" wp14:editId="51B96AD9">
                  <wp:extent cx="3886200" cy="2844094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440" cy="2895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49EF87" w14:textId="7C788B0A" w:rsidR="001E2DB1" w:rsidRPr="00324167" w:rsidRDefault="001E2DB1" w:rsidP="00225754">
      <w:pPr>
        <w:rPr>
          <w:rFonts w:ascii="Arial" w:hAnsi="Arial" w:cs="Arial"/>
          <w:lang w:val="en-GB"/>
        </w:rPr>
      </w:pPr>
    </w:p>
    <w:sectPr w:rsidR="001E2DB1" w:rsidRPr="00324167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25754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344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23BA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E7DC2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141A0-7F4F-47C8-B9EE-5E93F1B0A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5</cp:revision>
  <cp:lastPrinted>2019-10-28T09:51:00Z</cp:lastPrinted>
  <dcterms:created xsi:type="dcterms:W3CDTF">2020-08-11T12:13:00Z</dcterms:created>
  <dcterms:modified xsi:type="dcterms:W3CDTF">2020-10-06T09:47:00Z</dcterms:modified>
</cp:coreProperties>
</file>